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AF8" w:rsidRDefault="00BF4AF8" w:rsidP="00BF4AF8">
      <w:pPr>
        <w:spacing w:line="240" w:lineRule="auto"/>
        <w:ind w:left="-900"/>
        <w:rPr>
          <w:rFonts w:ascii="Times New Roman" w:hAnsi="Times New Roman" w:cs="Times New Roman"/>
          <w:b/>
        </w:rPr>
      </w:pPr>
      <w:r w:rsidRPr="00C21422">
        <w:rPr>
          <w:rFonts w:ascii="Times New Roman" w:hAnsi="Times New Roman" w:cs="Times New Roman"/>
          <w:b/>
        </w:rPr>
        <w:t xml:space="preserve">CYP families </w:t>
      </w:r>
      <w:r>
        <w:rPr>
          <w:rFonts w:ascii="Times New Roman" w:hAnsi="Times New Roman" w:cs="Times New Roman"/>
          <w:b/>
        </w:rPr>
        <w:t>and</w:t>
      </w:r>
      <w:r w:rsidRPr="00C21422">
        <w:rPr>
          <w:rFonts w:ascii="Times New Roman" w:hAnsi="Times New Roman" w:cs="Times New Roman"/>
          <w:b/>
        </w:rPr>
        <w:t xml:space="preserve"> clans</w:t>
      </w:r>
    </w:p>
    <w:tbl>
      <w:tblPr>
        <w:tblStyle w:val="Style1"/>
        <w:tblW w:w="11250" w:type="dxa"/>
        <w:tblInd w:w="-792" w:type="dxa"/>
        <w:tblLook w:val="04A0" w:firstRow="1" w:lastRow="0" w:firstColumn="1" w:lastColumn="0" w:noHBand="0" w:noVBand="1"/>
      </w:tblPr>
      <w:tblGrid>
        <w:gridCol w:w="1632"/>
        <w:gridCol w:w="9618"/>
      </w:tblGrid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</w:rPr>
              <w:t>Clans</w:t>
            </w:r>
          </w:p>
        </w:tc>
        <w:tc>
          <w:tcPr>
            <w:tcW w:w="9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</w:rPr>
              <w:t>Families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18" w:type="dxa"/>
            <w:tcBorders>
              <w:top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, 538, 539, 584, 585, 655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7, 5113, 656, 520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, 503, 560, 599, 602, 604, 649, 5204, 5213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5, 5086, 5103, 601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, 661, 509, 5210, 5211, 5212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9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, 542, 551, 552, 681, 682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80, 680, 579, 5094, 5095, 5096, 5105, 511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 586, 587, 66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4, 62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6, 5207, 5208, 5209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, 561, 562, 563, 564, 565, 567, 568, 5117, 5118, 6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8, 595, 596, 622, 650, 651, 652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7, 598, 5061, 5067, 5073, 507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, 541, 5205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, 527, 535, 570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6, 591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8</w:t>
            </w: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4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9, 543, 545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0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7, 5065, 5066, 5068, 5069, 5148, 619, 663,665, 5093,5098,5119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1, 631,  532, 57, 536, 629, 674, 675, 676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8, 5077, 5078, 5080, 510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3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</w:t>
            </w: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20,621,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,5037,5144,5145,5146,5147,5149,515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, 57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6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5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7, 581, 582, 616, 617, 618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7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8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14, 5115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9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0, 553, 633, 634, 635, 636, 660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0, 611, 61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, 606, 623, 64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2, 573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9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4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9, 5076</w:t>
            </w: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 628, 669, 670, 671,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7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8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8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89, 5075, 61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8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9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3, 686, </w:t>
            </w: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5, 508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7, 503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7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9, 510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0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48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, 65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7, 64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9, 5090, 5111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4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7, 5064, 514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8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8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4, 5015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25, 502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5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5, 5036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4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4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5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5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5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58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6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6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7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71, 510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3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4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4, 512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89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1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509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2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7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9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1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2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2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8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08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1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1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1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16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3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36, 5137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39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39, 5151, 5034, 5033, 5138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0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1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1, 5154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43</w:t>
            </w:r>
          </w:p>
        </w:tc>
      </w:tr>
      <w:tr w:rsidR="00CE4319" w:rsidRPr="00CE4319" w:rsidTr="00CE4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0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0, 5155</w:t>
            </w:r>
          </w:p>
        </w:tc>
      </w:tr>
      <w:tr w:rsidR="00CE4319" w:rsidRPr="00CE4319" w:rsidTr="00CE4319">
        <w:trPr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3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3</w:t>
            </w:r>
          </w:p>
        </w:tc>
      </w:tr>
      <w:tr w:rsidR="00CE4319" w:rsidRPr="00CE4319" w:rsidTr="00E3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32" w:type="dxa"/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6</w:t>
            </w:r>
          </w:p>
        </w:tc>
        <w:tc>
          <w:tcPr>
            <w:tcW w:w="9618" w:type="dxa"/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6</w:t>
            </w:r>
          </w:p>
        </w:tc>
      </w:tr>
      <w:tr w:rsidR="00CE4319" w:rsidRPr="00CE4319" w:rsidTr="00E3794D"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9618" w:type="dxa"/>
            <w:tcBorders>
              <w:bottom w:val="single" w:sz="4" w:space="0" w:color="auto"/>
            </w:tcBorders>
            <w:noWrap/>
            <w:hideMark/>
          </w:tcPr>
          <w:p w:rsidR="00CE4319" w:rsidRPr="00CE4319" w:rsidRDefault="00CE4319" w:rsidP="00CE431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E43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57</w:t>
            </w:r>
          </w:p>
        </w:tc>
      </w:tr>
    </w:tbl>
    <w:p w:rsidR="00C779A5" w:rsidRDefault="00C779A5" w:rsidP="00C779A5">
      <w:pPr>
        <w:spacing w:after="0" w:line="240" w:lineRule="auto"/>
        <w:ind w:left="-900" w:right="-990"/>
        <w:rPr>
          <w:rFonts w:ascii="Times New Roman" w:hAnsi="Times New Roman" w:cs="Times New Roman"/>
        </w:rPr>
      </w:pPr>
    </w:p>
    <w:p w:rsidR="00C779A5" w:rsidRPr="00C779A5" w:rsidRDefault="00C779A5" w:rsidP="00C779A5">
      <w:pPr>
        <w:spacing w:after="0" w:line="240" w:lineRule="auto"/>
        <w:ind w:left="-900" w:right="-990"/>
        <w:rPr>
          <w:rFonts w:ascii="Times New Roman" w:hAnsi="Times New Roman" w:cs="Times New Roman"/>
          <w:sz w:val="24"/>
          <w:szCs w:val="24"/>
        </w:rPr>
      </w:pPr>
      <w:r w:rsidRPr="00C779A5">
        <w:rPr>
          <w:rFonts w:ascii="Times New Roman" w:hAnsi="Times New Roman" w:cs="Times New Roman"/>
          <w:sz w:val="24"/>
          <w:szCs w:val="24"/>
        </w:rPr>
        <w:t>There were certain families that were found in singlet clusters (containing a single CYP)</w:t>
      </w:r>
      <w:proofErr w:type="gramStart"/>
      <w:r w:rsidRPr="00C779A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C779A5">
        <w:rPr>
          <w:rFonts w:ascii="Times New Roman" w:hAnsi="Times New Roman" w:cs="Times New Roman"/>
          <w:sz w:val="24"/>
          <w:szCs w:val="24"/>
        </w:rPr>
        <w:t xml:space="preserve"> these were left as orphan CYP clans: </w:t>
      </w:r>
      <w:r w:rsidR="006B262A">
        <w:rPr>
          <w:rFonts w:ascii="Times New Roman" w:hAnsi="Times New Roman" w:cs="Times New Roman"/>
          <w:sz w:val="24"/>
          <w:szCs w:val="24"/>
        </w:rPr>
        <w:t xml:space="preserve">CYP511, CYP67, </w:t>
      </w:r>
      <w:r w:rsidRPr="00C779A5">
        <w:rPr>
          <w:rFonts w:ascii="Times New Roman" w:hAnsi="Times New Roman" w:cs="Times New Roman"/>
          <w:sz w:val="24"/>
          <w:szCs w:val="24"/>
        </w:rPr>
        <w:t>CYP583, 658, 668, 679, 5120, and 5125</w:t>
      </w:r>
    </w:p>
    <w:p w:rsidR="00C779A5" w:rsidRPr="00C779A5" w:rsidRDefault="00C779A5" w:rsidP="00C779A5">
      <w:pPr>
        <w:pStyle w:val="NoSpacing"/>
        <w:rPr>
          <w:sz w:val="24"/>
          <w:szCs w:val="24"/>
        </w:rPr>
      </w:pPr>
    </w:p>
    <w:p w:rsidR="00C779A5" w:rsidRPr="00C779A5" w:rsidRDefault="00C779A5" w:rsidP="00C779A5">
      <w:pPr>
        <w:spacing w:line="240" w:lineRule="auto"/>
        <w:ind w:left="-900" w:right="-990"/>
        <w:rPr>
          <w:rFonts w:ascii="Times New Roman" w:hAnsi="Times New Roman" w:cs="Times New Roman"/>
          <w:b/>
          <w:sz w:val="24"/>
          <w:szCs w:val="24"/>
        </w:rPr>
      </w:pPr>
      <w:r w:rsidRPr="00C779A5">
        <w:rPr>
          <w:rFonts w:ascii="Times New Roman" w:hAnsi="Times New Roman" w:cs="Times New Roman"/>
          <w:sz w:val="24"/>
          <w:szCs w:val="24"/>
        </w:rPr>
        <w:t>The following CYP families from Nelson’s database did not have matches in FCPD 1.2: CYP5160-CYP5190, 5200-5400, CYP6000, CYP501, CYP5038, CYP5039, CYP5040, CYP5043, CYP5044, CYP5045, CYP5046, CYP5047, CYP5048, CYP5049, CYP5050, CYP5051, CYP5054, CYP5055, CYP5056, CYP5057, CYP5060, CYP5062, CYP510, CYP5107, CYP5127, CYP5128, CYP5129, CYP5130, CYP5131, CYP5132, CYP5133, CYP5134, CYP5135, CYP5159, CYP557, CYP5667, CYP66, CYP69, CYP697 and CYP699</w:t>
      </w:r>
      <w:r w:rsidRPr="00C779A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E4319" w:rsidRDefault="00CE4319" w:rsidP="00A56B86">
      <w:pPr>
        <w:spacing w:line="240" w:lineRule="auto"/>
        <w:ind w:left="-90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E4319" w:rsidSect="00BF4AF8">
      <w:pgSz w:w="12240" w:h="15840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D325C"/>
    <w:multiLevelType w:val="hybridMultilevel"/>
    <w:tmpl w:val="2AF67EC8"/>
    <w:lvl w:ilvl="0" w:tplc="92EA9E58">
      <w:numFmt w:val="bullet"/>
      <w:lvlText w:val=""/>
      <w:lvlJc w:val="left"/>
      <w:pPr>
        <w:ind w:left="-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1">
    <w:nsid w:val="66A50D53"/>
    <w:multiLevelType w:val="hybridMultilevel"/>
    <w:tmpl w:val="C9565B48"/>
    <w:lvl w:ilvl="0" w:tplc="65283014">
      <w:numFmt w:val="bullet"/>
      <w:lvlText w:val=""/>
      <w:lvlJc w:val="left"/>
      <w:pPr>
        <w:ind w:left="-1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450-Database-manuscript-lib.enl&lt;/item&gt;&lt;/Libraries&gt;&lt;/ENLibraries&gt;"/>
  </w:docVars>
  <w:rsids>
    <w:rsidRoot w:val="002E5DCE"/>
    <w:rsid w:val="00003526"/>
    <w:rsid w:val="00025F9C"/>
    <w:rsid w:val="00035B7B"/>
    <w:rsid w:val="000400CA"/>
    <w:rsid w:val="00043A22"/>
    <w:rsid w:val="0005174C"/>
    <w:rsid w:val="00051FD0"/>
    <w:rsid w:val="00054E41"/>
    <w:rsid w:val="0005757F"/>
    <w:rsid w:val="00064DF7"/>
    <w:rsid w:val="000670F6"/>
    <w:rsid w:val="00070A2F"/>
    <w:rsid w:val="00073D81"/>
    <w:rsid w:val="00085E6B"/>
    <w:rsid w:val="000961B2"/>
    <w:rsid w:val="000A0AAD"/>
    <w:rsid w:val="000A2120"/>
    <w:rsid w:val="000A419D"/>
    <w:rsid w:val="000C005F"/>
    <w:rsid w:val="000C063E"/>
    <w:rsid w:val="000C0C3D"/>
    <w:rsid w:val="000D2695"/>
    <w:rsid w:val="000D2767"/>
    <w:rsid w:val="000E1CA2"/>
    <w:rsid w:val="000F07D9"/>
    <w:rsid w:val="000F65A2"/>
    <w:rsid w:val="00102F24"/>
    <w:rsid w:val="00110318"/>
    <w:rsid w:val="001143CA"/>
    <w:rsid w:val="00124555"/>
    <w:rsid w:val="001318D0"/>
    <w:rsid w:val="001354F5"/>
    <w:rsid w:val="00136F8B"/>
    <w:rsid w:val="00151853"/>
    <w:rsid w:val="00153027"/>
    <w:rsid w:val="00181F54"/>
    <w:rsid w:val="00184A73"/>
    <w:rsid w:val="00184AA7"/>
    <w:rsid w:val="0019220F"/>
    <w:rsid w:val="00196F8E"/>
    <w:rsid w:val="001B0AE8"/>
    <w:rsid w:val="001C7ECE"/>
    <w:rsid w:val="001D0628"/>
    <w:rsid w:val="001E07C4"/>
    <w:rsid w:val="001E0D5A"/>
    <w:rsid w:val="001F666C"/>
    <w:rsid w:val="00203C4F"/>
    <w:rsid w:val="002109E8"/>
    <w:rsid w:val="002244BF"/>
    <w:rsid w:val="00226800"/>
    <w:rsid w:val="00234639"/>
    <w:rsid w:val="00246C3C"/>
    <w:rsid w:val="00253E44"/>
    <w:rsid w:val="00254E30"/>
    <w:rsid w:val="00262645"/>
    <w:rsid w:val="002629BD"/>
    <w:rsid w:val="002710EA"/>
    <w:rsid w:val="00287D54"/>
    <w:rsid w:val="002919C2"/>
    <w:rsid w:val="002924A1"/>
    <w:rsid w:val="002A4FF6"/>
    <w:rsid w:val="002A68F4"/>
    <w:rsid w:val="002C0789"/>
    <w:rsid w:val="002C1EC6"/>
    <w:rsid w:val="002C337E"/>
    <w:rsid w:val="002C33D5"/>
    <w:rsid w:val="002C4A23"/>
    <w:rsid w:val="002D0BBA"/>
    <w:rsid w:val="002D3EC9"/>
    <w:rsid w:val="002D4472"/>
    <w:rsid w:val="002E06B0"/>
    <w:rsid w:val="002E5DCE"/>
    <w:rsid w:val="002F12F8"/>
    <w:rsid w:val="0030789C"/>
    <w:rsid w:val="003117EC"/>
    <w:rsid w:val="00316F33"/>
    <w:rsid w:val="00337B93"/>
    <w:rsid w:val="003566E4"/>
    <w:rsid w:val="0035717F"/>
    <w:rsid w:val="00367680"/>
    <w:rsid w:val="0037102D"/>
    <w:rsid w:val="0037443E"/>
    <w:rsid w:val="003816F0"/>
    <w:rsid w:val="003854AB"/>
    <w:rsid w:val="003945D3"/>
    <w:rsid w:val="003A54EE"/>
    <w:rsid w:val="003A614C"/>
    <w:rsid w:val="003B06D4"/>
    <w:rsid w:val="003D6339"/>
    <w:rsid w:val="003D76DE"/>
    <w:rsid w:val="003F620C"/>
    <w:rsid w:val="003F7F58"/>
    <w:rsid w:val="00422A7A"/>
    <w:rsid w:val="00426097"/>
    <w:rsid w:val="00432288"/>
    <w:rsid w:val="00460D60"/>
    <w:rsid w:val="004732FF"/>
    <w:rsid w:val="004A214B"/>
    <w:rsid w:val="004C3F66"/>
    <w:rsid w:val="004C6BDE"/>
    <w:rsid w:val="004D4C16"/>
    <w:rsid w:val="004D56D9"/>
    <w:rsid w:val="004E41C4"/>
    <w:rsid w:val="004E7832"/>
    <w:rsid w:val="004F515F"/>
    <w:rsid w:val="004F69AE"/>
    <w:rsid w:val="00500A65"/>
    <w:rsid w:val="00503780"/>
    <w:rsid w:val="005174B1"/>
    <w:rsid w:val="005318C7"/>
    <w:rsid w:val="00543BAE"/>
    <w:rsid w:val="00546238"/>
    <w:rsid w:val="00547060"/>
    <w:rsid w:val="00547C89"/>
    <w:rsid w:val="00547EDC"/>
    <w:rsid w:val="005508CF"/>
    <w:rsid w:val="00553054"/>
    <w:rsid w:val="00554AC1"/>
    <w:rsid w:val="0055713A"/>
    <w:rsid w:val="00560377"/>
    <w:rsid w:val="005715DB"/>
    <w:rsid w:val="00573E37"/>
    <w:rsid w:val="00573F5A"/>
    <w:rsid w:val="005756F9"/>
    <w:rsid w:val="005A0FD4"/>
    <w:rsid w:val="005B5ACF"/>
    <w:rsid w:val="005C1676"/>
    <w:rsid w:val="005C32C9"/>
    <w:rsid w:val="005D22D5"/>
    <w:rsid w:val="005E5C27"/>
    <w:rsid w:val="005F1906"/>
    <w:rsid w:val="005F561D"/>
    <w:rsid w:val="00601789"/>
    <w:rsid w:val="006043F3"/>
    <w:rsid w:val="00610770"/>
    <w:rsid w:val="00614EFA"/>
    <w:rsid w:val="006214C7"/>
    <w:rsid w:val="00622EDF"/>
    <w:rsid w:val="00634107"/>
    <w:rsid w:val="00637294"/>
    <w:rsid w:val="00642CE6"/>
    <w:rsid w:val="0066510F"/>
    <w:rsid w:val="00666A85"/>
    <w:rsid w:val="006672B0"/>
    <w:rsid w:val="006730F3"/>
    <w:rsid w:val="00684913"/>
    <w:rsid w:val="006956EB"/>
    <w:rsid w:val="006A0AE4"/>
    <w:rsid w:val="006A3041"/>
    <w:rsid w:val="006A4E82"/>
    <w:rsid w:val="006A665E"/>
    <w:rsid w:val="006B262A"/>
    <w:rsid w:val="006B467A"/>
    <w:rsid w:val="006B5B3F"/>
    <w:rsid w:val="006C4C5A"/>
    <w:rsid w:val="006D3C17"/>
    <w:rsid w:val="006E414F"/>
    <w:rsid w:val="006E61AC"/>
    <w:rsid w:val="006F72F8"/>
    <w:rsid w:val="00722A7E"/>
    <w:rsid w:val="00724D87"/>
    <w:rsid w:val="00731CB4"/>
    <w:rsid w:val="007332D7"/>
    <w:rsid w:val="00733CB9"/>
    <w:rsid w:val="00736F40"/>
    <w:rsid w:val="007575F3"/>
    <w:rsid w:val="00765CC1"/>
    <w:rsid w:val="00776C3F"/>
    <w:rsid w:val="00782F50"/>
    <w:rsid w:val="007958EB"/>
    <w:rsid w:val="007963F3"/>
    <w:rsid w:val="007A3C1B"/>
    <w:rsid w:val="007A5C1E"/>
    <w:rsid w:val="007A7976"/>
    <w:rsid w:val="007B49F6"/>
    <w:rsid w:val="007C687A"/>
    <w:rsid w:val="007C7154"/>
    <w:rsid w:val="007E37AC"/>
    <w:rsid w:val="007E7E7C"/>
    <w:rsid w:val="007F3C7B"/>
    <w:rsid w:val="00800BD4"/>
    <w:rsid w:val="0080435E"/>
    <w:rsid w:val="008064F6"/>
    <w:rsid w:val="008119F3"/>
    <w:rsid w:val="008137BB"/>
    <w:rsid w:val="00813944"/>
    <w:rsid w:val="00822C44"/>
    <w:rsid w:val="00832B1D"/>
    <w:rsid w:val="00834C92"/>
    <w:rsid w:val="00835018"/>
    <w:rsid w:val="00835224"/>
    <w:rsid w:val="00837B72"/>
    <w:rsid w:val="0084102B"/>
    <w:rsid w:val="00843991"/>
    <w:rsid w:val="0084541A"/>
    <w:rsid w:val="00845455"/>
    <w:rsid w:val="008457EA"/>
    <w:rsid w:val="008500BF"/>
    <w:rsid w:val="00866B15"/>
    <w:rsid w:val="00874393"/>
    <w:rsid w:val="0087653B"/>
    <w:rsid w:val="0088527B"/>
    <w:rsid w:val="00886043"/>
    <w:rsid w:val="00886F7E"/>
    <w:rsid w:val="00893D00"/>
    <w:rsid w:val="00897A08"/>
    <w:rsid w:val="008A1B34"/>
    <w:rsid w:val="008B242F"/>
    <w:rsid w:val="008B3524"/>
    <w:rsid w:val="008B3A63"/>
    <w:rsid w:val="008C4EF9"/>
    <w:rsid w:val="008C56AC"/>
    <w:rsid w:val="008E2B19"/>
    <w:rsid w:val="008E5A1B"/>
    <w:rsid w:val="008E7C90"/>
    <w:rsid w:val="008F6944"/>
    <w:rsid w:val="009069FA"/>
    <w:rsid w:val="009258A4"/>
    <w:rsid w:val="009464D2"/>
    <w:rsid w:val="00952B0F"/>
    <w:rsid w:val="00960FF9"/>
    <w:rsid w:val="00963ECA"/>
    <w:rsid w:val="00966F1B"/>
    <w:rsid w:val="00970D58"/>
    <w:rsid w:val="00976740"/>
    <w:rsid w:val="00977AFC"/>
    <w:rsid w:val="00977E1F"/>
    <w:rsid w:val="00995A99"/>
    <w:rsid w:val="00996C9C"/>
    <w:rsid w:val="009A0552"/>
    <w:rsid w:val="009B5F73"/>
    <w:rsid w:val="009B635A"/>
    <w:rsid w:val="009C31A6"/>
    <w:rsid w:val="009C3D3B"/>
    <w:rsid w:val="009C4FFB"/>
    <w:rsid w:val="009C7A06"/>
    <w:rsid w:val="009D4633"/>
    <w:rsid w:val="009E0289"/>
    <w:rsid w:val="009E79EC"/>
    <w:rsid w:val="00A012A8"/>
    <w:rsid w:val="00A04C76"/>
    <w:rsid w:val="00A1371C"/>
    <w:rsid w:val="00A15E25"/>
    <w:rsid w:val="00A26043"/>
    <w:rsid w:val="00A26288"/>
    <w:rsid w:val="00A27E84"/>
    <w:rsid w:val="00A34B94"/>
    <w:rsid w:val="00A56B86"/>
    <w:rsid w:val="00A575CE"/>
    <w:rsid w:val="00A64D7F"/>
    <w:rsid w:val="00A660C4"/>
    <w:rsid w:val="00A66F0A"/>
    <w:rsid w:val="00A76939"/>
    <w:rsid w:val="00A81285"/>
    <w:rsid w:val="00A84BC4"/>
    <w:rsid w:val="00A97169"/>
    <w:rsid w:val="00AB3776"/>
    <w:rsid w:val="00AD4D4D"/>
    <w:rsid w:val="00AE3344"/>
    <w:rsid w:val="00AF0815"/>
    <w:rsid w:val="00AF3BC9"/>
    <w:rsid w:val="00B05BC0"/>
    <w:rsid w:val="00B27402"/>
    <w:rsid w:val="00B31317"/>
    <w:rsid w:val="00B3585C"/>
    <w:rsid w:val="00B40483"/>
    <w:rsid w:val="00B43480"/>
    <w:rsid w:val="00B44624"/>
    <w:rsid w:val="00B510ED"/>
    <w:rsid w:val="00B5231F"/>
    <w:rsid w:val="00B546BC"/>
    <w:rsid w:val="00B625AF"/>
    <w:rsid w:val="00B763A1"/>
    <w:rsid w:val="00B83C54"/>
    <w:rsid w:val="00B857C9"/>
    <w:rsid w:val="00B90E74"/>
    <w:rsid w:val="00B95085"/>
    <w:rsid w:val="00BA0203"/>
    <w:rsid w:val="00BB0971"/>
    <w:rsid w:val="00BB115A"/>
    <w:rsid w:val="00BB17CF"/>
    <w:rsid w:val="00BC5EF9"/>
    <w:rsid w:val="00BF4AF8"/>
    <w:rsid w:val="00BF7DAC"/>
    <w:rsid w:val="00C13079"/>
    <w:rsid w:val="00C142E6"/>
    <w:rsid w:val="00C17C9C"/>
    <w:rsid w:val="00C20972"/>
    <w:rsid w:val="00C21422"/>
    <w:rsid w:val="00C25398"/>
    <w:rsid w:val="00C27265"/>
    <w:rsid w:val="00C31ACF"/>
    <w:rsid w:val="00C3713D"/>
    <w:rsid w:val="00C57C7F"/>
    <w:rsid w:val="00C62911"/>
    <w:rsid w:val="00C7058B"/>
    <w:rsid w:val="00C72091"/>
    <w:rsid w:val="00C779A5"/>
    <w:rsid w:val="00C80AE4"/>
    <w:rsid w:val="00C87222"/>
    <w:rsid w:val="00C91117"/>
    <w:rsid w:val="00C946D9"/>
    <w:rsid w:val="00CA0903"/>
    <w:rsid w:val="00CA1D9C"/>
    <w:rsid w:val="00CB0968"/>
    <w:rsid w:val="00CB22B2"/>
    <w:rsid w:val="00CC6EDB"/>
    <w:rsid w:val="00CE4319"/>
    <w:rsid w:val="00D000BD"/>
    <w:rsid w:val="00D01232"/>
    <w:rsid w:val="00D03AA6"/>
    <w:rsid w:val="00D04588"/>
    <w:rsid w:val="00D17EE2"/>
    <w:rsid w:val="00D2022C"/>
    <w:rsid w:val="00D30FDD"/>
    <w:rsid w:val="00D36463"/>
    <w:rsid w:val="00D458A2"/>
    <w:rsid w:val="00D5006E"/>
    <w:rsid w:val="00D53721"/>
    <w:rsid w:val="00D56404"/>
    <w:rsid w:val="00D56CD4"/>
    <w:rsid w:val="00D57877"/>
    <w:rsid w:val="00D64105"/>
    <w:rsid w:val="00D82A90"/>
    <w:rsid w:val="00D9569B"/>
    <w:rsid w:val="00DA4D01"/>
    <w:rsid w:val="00DA7EFD"/>
    <w:rsid w:val="00DB63D7"/>
    <w:rsid w:val="00DB6DC8"/>
    <w:rsid w:val="00DC26BC"/>
    <w:rsid w:val="00DD7E46"/>
    <w:rsid w:val="00DE45B1"/>
    <w:rsid w:val="00DE572B"/>
    <w:rsid w:val="00DF3CF4"/>
    <w:rsid w:val="00E04DB2"/>
    <w:rsid w:val="00E05287"/>
    <w:rsid w:val="00E1161A"/>
    <w:rsid w:val="00E27A79"/>
    <w:rsid w:val="00E3794D"/>
    <w:rsid w:val="00E50169"/>
    <w:rsid w:val="00E603CE"/>
    <w:rsid w:val="00E63320"/>
    <w:rsid w:val="00E66B05"/>
    <w:rsid w:val="00E70608"/>
    <w:rsid w:val="00E8273D"/>
    <w:rsid w:val="00E84468"/>
    <w:rsid w:val="00E87D52"/>
    <w:rsid w:val="00EA2211"/>
    <w:rsid w:val="00EA40A2"/>
    <w:rsid w:val="00EA4A58"/>
    <w:rsid w:val="00EA6063"/>
    <w:rsid w:val="00EA63C7"/>
    <w:rsid w:val="00EA73D0"/>
    <w:rsid w:val="00EB56A5"/>
    <w:rsid w:val="00ED694D"/>
    <w:rsid w:val="00EE3953"/>
    <w:rsid w:val="00EE395E"/>
    <w:rsid w:val="00EE4AC5"/>
    <w:rsid w:val="00EE59F9"/>
    <w:rsid w:val="00EE616E"/>
    <w:rsid w:val="00EF05C6"/>
    <w:rsid w:val="00F005B3"/>
    <w:rsid w:val="00F02E68"/>
    <w:rsid w:val="00F07543"/>
    <w:rsid w:val="00F13919"/>
    <w:rsid w:val="00F15C78"/>
    <w:rsid w:val="00F32CD4"/>
    <w:rsid w:val="00F358E6"/>
    <w:rsid w:val="00F44917"/>
    <w:rsid w:val="00F50403"/>
    <w:rsid w:val="00F7168F"/>
    <w:rsid w:val="00F7171E"/>
    <w:rsid w:val="00F74D41"/>
    <w:rsid w:val="00F84939"/>
    <w:rsid w:val="00F901DB"/>
    <w:rsid w:val="00F92031"/>
    <w:rsid w:val="00FA07EC"/>
    <w:rsid w:val="00FA333B"/>
    <w:rsid w:val="00FA516E"/>
    <w:rsid w:val="00FB2BBF"/>
    <w:rsid w:val="00FB4C65"/>
    <w:rsid w:val="00FB797F"/>
    <w:rsid w:val="00FC3175"/>
    <w:rsid w:val="00FD0A2E"/>
    <w:rsid w:val="00FD7306"/>
    <w:rsid w:val="00FE0E37"/>
    <w:rsid w:val="00FE22F7"/>
    <w:rsid w:val="00FE2ECB"/>
    <w:rsid w:val="00FF1A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5F9C"/>
    <w:pPr>
      <w:keepNext/>
      <w:spacing w:before="240" w:after="60" w:line="240" w:lineRule="auto"/>
      <w:outlineLvl w:val="1"/>
    </w:pPr>
    <w:rPr>
      <w:rFonts w:ascii="Arial" w:eastAsia="Malgun Gothic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5DC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7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C21422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CE1" w:themeFill="background2"/>
    </w:tcPr>
    <w:tblStylePr w:type="band1Horz">
      <w:tblPr/>
      <w:tcPr>
        <w:shd w:val="clear" w:color="auto" w:fill="FFFFFF" w:themeFill="background1"/>
      </w:tcPr>
    </w:tblStylePr>
  </w:style>
  <w:style w:type="character" w:customStyle="1" w:styleId="Heading2Char">
    <w:name w:val="Heading 2 Char"/>
    <w:basedOn w:val="DefaultParagraphFont"/>
    <w:link w:val="Heading2"/>
    <w:rsid w:val="00025F9C"/>
    <w:rPr>
      <w:rFonts w:ascii="Arial" w:eastAsia="Malgun Gothic" w:hAnsi="Arial" w:cs="Arial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832B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3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80"/>
    <w:rPr>
      <w:b/>
      <w:bCs/>
      <w:sz w:val="20"/>
      <w:szCs w:val="20"/>
    </w:rPr>
  </w:style>
  <w:style w:type="paragraph" w:styleId="NoSpacing">
    <w:name w:val="No Spacing"/>
    <w:uiPriority w:val="1"/>
    <w:qFormat/>
    <w:rsid w:val="00C7058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E43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5F9C"/>
    <w:pPr>
      <w:keepNext/>
      <w:spacing w:before="240" w:after="60" w:line="240" w:lineRule="auto"/>
      <w:outlineLvl w:val="1"/>
    </w:pPr>
    <w:rPr>
      <w:rFonts w:ascii="Arial" w:eastAsia="Malgun Gothic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5DC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7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C21422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CE1" w:themeFill="background2"/>
    </w:tcPr>
    <w:tblStylePr w:type="band1Horz">
      <w:tblPr/>
      <w:tcPr>
        <w:shd w:val="clear" w:color="auto" w:fill="FFFFFF" w:themeFill="background1"/>
      </w:tcPr>
    </w:tblStylePr>
  </w:style>
  <w:style w:type="character" w:customStyle="1" w:styleId="Heading2Char">
    <w:name w:val="Heading 2 Char"/>
    <w:basedOn w:val="DefaultParagraphFont"/>
    <w:link w:val="Heading2"/>
    <w:rsid w:val="00025F9C"/>
    <w:rPr>
      <w:rFonts w:ascii="Arial" w:eastAsia="Malgun Gothic" w:hAnsi="Arial" w:cs="Arial"/>
      <w:b/>
      <w:bCs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832B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3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80"/>
    <w:rPr>
      <w:b/>
      <w:bCs/>
      <w:sz w:val="20"/>
      <w:szCs w:val="20"/>
    </w:rPr>
  </w:style>
  <w:style w:type="paragraph" w:styleId="NoSpacing">
    <w:name w:val="No Spacing"/>
    <w:uiPriority w:val="1"/>
    <w:qFormat/>
    <w:rsid w:val="00C7058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E43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B38948-EBAE-4AE2-9CFB-B88A41AB3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3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y</dc:creator>
  <cp:lastModifiedBy>Venky</cp:lastModifiedBy>
  <cp:revision>32</cp:revision>
  <cp:lastPrinted>2012-08-22T19:10:00Z</cp:lastPrinted>
  <dcterms:created xsi:type="dcterms:W3CDTF">2012-05-28T15:58:00Z</dcterms:created>
  <dcterms:modified xsi:type="dcterms:W3CDTF">2012-08-27T23:04:00Z</dcterms:modified>
</cp:coreProperties>
</file>